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2447" w:rsidRDefault="00FB2E98" w:rsidP="00974B94">
      <w:pPr>
        <w:spacing w:afterLines="100" w:after="312"/>
      </w:pPr>
      <w:r>
        <w:rPr>
          <w:noProof/>
        </w:rPr>
        <w:drawing>
          <wp:inline distT="0" distB="0" distL="0" distR="0">
            <wp:extent cx="5517998" cy="3441939"/>
            <wp:effectExtent l="0" t="0" r="698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0662" cy="3443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4B94" w:rsidRDefault="00974B94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>Title:</w:t>
      </w:r>
      <w:r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DFDFD"/>
        </w:rPr>
        <w:t xml:space="preserve"> </w:t>
      </w:r>
      <w:r w:rsidRPr="00974B94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>The association between L1 SMI/SMA and L3 SMI/SMA.</w:t>
      </w:r>
    </w:p>
    <w:p w:rsidR="00974B94" w:rsidRDefault="00974B94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</w:pPr>
      <w:r w:rsidRPr="00974B94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 xml:space="preserve">Legend: </w:t>
      </w:r>
      <w:bookmarkStart w:id="0" w:name="_GoBack"/>
      <w:bookmarkEnd w:id="0"/>
    </w:p>
    <w:p w:rsidR="00974B94" w:rsidRDefault="00974B94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</w:pPr>
      <w:r w:rsidRPr="00974B94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DFDFD"/>
        </w:rPr>
        <w:t>A</w:t>
      </w:r>
      <w:r w:rsidRPr="00974B94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>: The association between L1 SMI and L3 SMI. </w:t>
      </w:r>
      <w:r w:rsidRPr="00974B94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DFDFD"/>
        </w:rPr>
        <w:t>B</w:t>
      </w:r>
      <w:r w:rsidRPr="00974B94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>: The association in men and women, respectively. </w:t>
      </w:r>
      <w:r w:rsidRPr="00974B94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DFDFD"/>
        </w:rPr>
        <w:t>C</w:t>
      </w:r>
      <w:r w:rsidRPr="00974B94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>: The association between L1 SMA and L3 SMA. </w:t>
      </w:r>
      <w:r w:rsidRPr="00974B94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DFDFD"/>
        </w:rPr>
        <w:t>D</w:t>
      </w:r>
      <w:r w:rsidRPr="00974B94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 xml:space="preserve">: The association in men and women, respectively. </w:t>
      </w:r>
    </w:p>
    <w:p w:rsidR="00974B94" w:rsidRPr="00974B94" w:rsidRDefault="00974B94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</w:pPr>
      <w:r w:rsidRPr="00974B94">
        <w:rPr>
          <w:rFonts w:ascii="Times New Roman" w:hAnsi="Times New Roman" w:cs="Times New Roman"/>
          <w:color w:val="333333"/>
          <w:sz w:val="24"/>
          <w:szCs w:val="24"/>
          <w:shd w:val="clear" w:color="auto" w:fill="FDFDFD"/>
        </w:rPr>
        <w:t>Abbreviations: L1, the first lumbar vertebra; L3, the third lumbar vertebra; SMI, skeletal muscle index.</w:t>
      </w:r>
    </w:p>
    <w:sectPr w:rsidR="00974B94" w:rsidRPr="00974B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E98"/>
    <w:rsid w:val="00974B94"/>
    <w:rsid w:val="00A92447"/>
    <w:rsid w:val="00AA1720"/>
    <w:rsid w:val="00FB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703EF"/>
  <w15:chartTrackingRefBased/>
  <w15:docId w15:val="{9F505ABE-CEFD-4A71-81F8-59E93B48E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55</Words>
  <Characters>314</Characters>
  <Application>Microsoft Office Word</Application>
  <DocSecurity>0</DocSecurity>
  <Lines>2</Lines>
  <Paragraphs>1</Paragraphs>
  <ScaleCrop>false</ScaleCrop>
  <Company>Microsoft</Company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少在学医</dc:creator>
  <cp:keywords/>
  <dc:description/>
  <cp:lastModifiedBy>刘少在学医</cp:lastModifiedBy>
  <cp:revision>1</cp:revision>
  <dcterms:created xsi:type="dcterms:W3CDTF">2023-11-20T08:24:00Z</dcterms:created>
  <dcterms:modified xsi:type="dcterms:W3CDTF">2023-11-20T08:43:00Z</dcterms:modified>
</cp:coreProperties>
</file>